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, Table S1: Global panel of Clinical isolates received from The Public Health Research Institute Center (PHRI), New Jerse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86535</wp:posOffset>
                </wp:positionV>
                <wp:extent cx="5649595" cy="55759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9595" cy="5575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9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11"/>
                              <w:gridCol w:w="1489"/>
                              <w:gridCol w:w="4050"/>
                              <w:gridCol w:w="900"/>
                              <w:gridCol w:w="1247"/>
                            </w:tblGrid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121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S. aure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strain #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ethicilin Resistance Element Type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train Description / Typ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sp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Typ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oagula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tat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2394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 hospital study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2926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SA100 and Japanese outbreak clone: N31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8374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L, sequenced by TIG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9894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oston, pediatric infec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9897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V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SA 400, MW2, sequenced strai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9918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A MRSA, Nebrask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1147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ntyped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1433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ntyped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1512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RSA252, sequenced English outbreak strain called EMRSA1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2003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ntyped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3180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V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J CA-MRSA Soft Tissue Infections 200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3228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I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3237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I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3385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V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3387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V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3641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V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3725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V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3993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I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4035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I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atLeast"/>
                              </w:trPr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4284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I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4483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I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4655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V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4780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V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4935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V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4942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V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63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5271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V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5273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V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5383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V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8552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V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A MRSA in Europ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K19069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 IV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SA300 sequenced strai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8897" w:type="dxa"/>
                                  <w:gridSpan w:val="5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4.85pt;height:439.05pt;mso-wrap-distance-left:9pt;mso-wrap-distance-right:9pt;mso-wrap-distance-top:0pt;mso-wrap-distance-bottom:0pt;margin-top:117.05pt;mso-position-vertical-relative:page;margin-left:31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89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11"/>
                        <w:gridCol w:w="1489"/>
                        <w:gridCol w:w="4050"/>
                        <w:gridCol w:w="900"/>
                        <w:gridCol w:w="1247"/>
                      </w:tblGrid>
                      <w:tr>
                        <w:trPr>
                          <w:trHeight w:val="620" w:hRule="atLeast"/>
                        </w:trPr>
                        <w:tc>
                          <w:tcPr>
                            <w:tcW w:w="121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>S. aureu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strain #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ethicilin Resistance Element Type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train Description / Typ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>sp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Typ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oagulas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tat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2394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05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 hospital study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2926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05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USA100 and Japanese outbreak clone: N31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8374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05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OL, sequenced by TIGR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9894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05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oston, pediatric infection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9897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V</w:t>
                            </w:r>
                          </w:p>
                        </w:tc>
                        <w:tc>
                          <w:tcPr>
                            <w:tcW w:w="4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USA 400, MW2, sequenced strain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9918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A MRSA, Nebrask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1147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Untyped</w:t>
                            </w:r>
                          </w:p>
                        </w:tc>
                        <w:tc>
                          <w:tcPr>
                            <w:tcW w:w="4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1433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Untyped</w:t>
                            </w:r>
                          </w:p>
                        </w:tc>
                        <w:tc>
                          <w:tcPr>
                            <w:tcW w:w="4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1512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RSA252, sequenced English outbreak strain called EMRSA1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2003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Untyped</w:t>
                            </w:r>
                          </w:p>
                        </w:tc>
                        <w:tc>
                          <w:tcPr>
                            <w:tcW w:w="40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3180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V</w:t>
                            </w:r>
                          </w:p>
                        </w:tc>
                        <w:tc>
                          <w:tcPr>
                            <w:tcW w:w="405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J CA-MRSA Soft Tissue Infections 200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3228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I</w:t>
                            </w:r>
                          </w:p>
                        </w:tc>
                        <w:tc>
                          <w:tcPr>
                            <w:tcW w:w="40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3237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I</w:t>
                            </w:r>
                          </w:p>
                        </w:tc>
                        <w:tc>
                          <w:tcPr>
                            <w:tcW w:w="40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3385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V</w:t>
                            </w:r>
                          </w:p>
                        </w:tc>
                        <w:tc>
                          <w:tcPr>
                            <w:tcW w:w="40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3387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V</w:t>
                            </w:r>
                          </w:p>
                        </w:tc>
                        <w:tc>
                          <w:tcPr>
                            <w:tcW w:w="40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3641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V</w:t>
                            </w:r>
                          </w:p>
                        </w:tc>
                        <w:tc>
                          <w:tcPr>
                            <w:tcW w:w="40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3725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V</w:t>
                            </w:r>
                          </w:p>
                        </w:tc>
                        <w:tc>
                          <w:tcPr>
                            <w:tcW w:w="40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3993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I</w:t>
                            </w:r>
                          </w:p>
                        </w:tc>
                        <w:tc>
                          <w:tcPr>
                            <w:tcW w:w="40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4035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I</w:t>
                            </w:r>
                          </w:p>
                        </w:tc>
                        <w:tc>
                          <w:tcPr>
                            <w:tcW w:w="40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</w:t>
                            </w:r>
                          </w:p>
                        </w:tc>
                      </w:tr>
                      <w:tr>
                        <w:trPr>
                          <w:trHeight w:val="206" w:hRule="atLeast"/>
                        </w:trPr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4284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I</w:t>
                            </w:r>
                          </w:p>
                        </w:tc>
                        <w:tc>
                          <w:tcPr>
                            <w:tcW w:w="40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4483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I</w:t>
                            </w:r>
                          </w:p>
                        </w:tc>
                        <w:tc>
                          <w:tcPr>
                            <w:tcW w:w="40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4655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V</w:t>
                            </w:r>
                          </w:p>
                        </w:tc>
                        <w:tc>
                          <w:tcPr>
                            <w:tcW w:w="40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4780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V</w:t>
                            </w:r>
                          </w:p>
                        </w:tc>
                        <w:tc>
                          <w:tcPr>
                            <w:tcW w:w="40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4935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V</w:t>
                            </w:r>
                          </w:p>
                        </w:tc>
                        <w:tc>
                          <w:tcPr>
                            <w:tcW w:w="40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4942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V</w:t>
                            </w:r>
                          </w:p>
                        </w:tc>
                        <w:tc>
                          <w:tcPr>
                            <w:tcW w:w="40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63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5271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V</w:t>
                            </w:r>
                          </w:p>
                        </w:tc>
                        <w:tc>
                          <w:tcPr>
                            <w:tcW w:w="40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5273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V</w:t>
                            </w:r>
                          </w:p>
                        </w:tc>
                        <w:tc>
                          <w:tcPr>
                            <w:tcW w:w="40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5383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V</w:t>
                            </w:r>
                          </w:p>
                        </w:tc>
                        <w:tc>
                          <w:tcPr>
                            <w:tcW w:w="405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8552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V</w:t>
                            </w:r>
                          </w:p>
                        </w:tc>
                        <w:tc>
                          <w:tcPr>
                            <w:tcW w:w="4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A MRSA in Europe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K19069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C IV</w:t>
                            </w:r>
                          </w:p>
                        </w:tc>
                        <w:tc>
                          <w:tcPr>
                            <w:tcW w:w="4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USA300 sequenced strain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8897" w:type="dxa"/>
                            <w:gridSpan w:val="5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 xml:space="preserve">             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‘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-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’ : Data not available, NEG : negative, POS : positive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63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1:25:00Z</dcterms:created>
  <dc:creator>Sanjeev</dc:creator>
  <dc:description/>
  <cp:keywords/>
  <dc:language>en-US</dc:language>
  <cp:lastModifiedBy>Sanjeev</cp:lastModifiedBy>
  <dcterms:modified xsi:type="dcterms:W3CDTF">2011-08-30T03:58:00Z</dcterms:modified>
  <cp:revision>11</cp:revision>
  <dc:subject/>
  <dc:title>Additional File 1, Table S1 :Global panel of Clinical isolates received from The Public Health Research Institute Center (PHRI),  New Jersey</dc:title>
</cp:coreProperties>
</file>